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5740"/>
        <w:gridCol w:w="1421"/>
        <w:gridCol w:w="1556"/>
        <w:gridCol w:w="2410"/>
        <w:gridCol w:w="1667"/>
        <w:gridCol w:w="1330"/>
      </w:tblGrid>
      <w:tr w:rsidR="00E61045" w:rsidRPr="000349C9" w:rsidTr="00605260">
        <w:trPr>
          <w:trHeight w:val="300"/>
        </w:trPr>
        <w:tc>
          <w:tcPr>
            <w:tcW w:w="2032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Pr="005D54F9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503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low</w:t>
            </w:r>
            <w:r>
              <w:rPr>
                <w:rFonts w:ascii="Times New Roman" w:hAnsi="Times New Roman"/>
                <w:b/>
                <w:color w:val="000000"/>
              </w:rPr>
              <w:t>TPMT</w:t>
            </w:r>
            <w:r w:rsidRPr="005D54F9">
              <w:rPr>
                <w:rFonts w:ascii="Times New Roman" w:hAnsi="Times New Roman"/>
                <w:b/>
                <w:color w:val="000000"/>
              </w:rPr>
              <w:t>a</w:t>
            </w:r>
          </w:p>
          <w:p w:rsidR="00E61045" w:rsidRPr="005D54F9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42</w:t>
            </w:r>
          </w:p>
        </w:tc>
        <w:tc>
          <w:tcPr>
            <w:tcW w:w="551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Other TPMTa</w:t>
            </w:r>
          </w:p>
          <w:p w:rsidR="00E61045" w:rsidRPr="005D54F9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400</w:t>
            </w:r>
            <w:bookmarkStart w:id="0" w:name="_GoBack"/>
            <w:bookmarkEnd w:id="0"/>
          </w:p>
        </w:tc>
        <w:tc>
          <w:tcPr>
            <w:tcW w:w="853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Pr="005D54F9" w:rsidRDefault="00E61045" w:rsidP="005D54F9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Odds-ratio [95%CI]</w:t>
            </w:r>
          </w:p>
        </w:tc>
        <w:tc>
          <w:tcPr>
            <w:tcW w:w="590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Pr="005D54F9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471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61045" w:rsidRPr="005D54F9" w:rsidRDefault="00E61045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b/>
                <w:color w:val="000000"/>
              </w:rPr>
              <w:t>FDR threshold</w:t>
            </w:r>
          </w:p>
        </w:tc>
      </w:tr>
      <w:tr w:rsidR="00E61045" w:rsidRPr="000349C9" w:rsidTr="00605260">
        <w:trPr>
          <w:trHeight w:val="300"/>
        </w:trPr>
        <w:tc>
          <w:tcPr>
            <w:tcW w:w="2032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Symptoms involving digestive system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4/32(12.5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9/271(3.3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4.2 [1.2-14.4]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008</w:t>
            </w:r>
          </w:p>
        </w:tc>
      </w:tr>
      <w:tr w:rsidR="00E61045" w:rsidRPr="000349C9" w:rsidTr="00605260">
        <w:trPr>
          <w:trHeight w:val="300"/>
        </w:trPr>
        <w:tc>
          <w:tcPr>
            <w:tcW w:w="2032" w:type="pct"/>
            <w:noWrap/>
            <w:vAlign w:val="center"/>
          </w:tcPr>
          <w:p w:rsidR="00E61045" w:rsidRPr="005D54F9" w:rsidRDefault="00E61045" w:rsidP="00907725">
            <w:pPr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Nonspecific abnormal findings on radiological and other examination of body structure</w:t>
            </w:r>
          </w:p>
        </w:tc>
        <w:tc>
          <w:tcPr>
            <w:tcW w:w="503" w:type="pct"/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3/38(7.9)</w:t>
            </w:r>
          </w:p>
        </w:tc>
        <w:tc>
          <w:tcPr>
            <w:tcW w:w="551" w:type="pct"/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6/332(1.8)</w:t>
            </w:r>
          </w:p>
        </w:tc>
        <w:tc>
          <w:tcPr>
            <w:tcW w:w="853" w:type="pct"/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4.7 [1.1-19.4]</w:t>
            </w:r>
          </w:p>
        </w:tc>
        <w:tc>
          <w:tcPr>
            <w:tcW w:w="590" w:type="pct"/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471" w:type="pct"/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016</w:t>
            </w:r>
          </w:p>
        </w:tc>
      </w:tr>
      <w:tr w:rsidR="00E61045" w:rsidRPr="000349C9" w:rsidTr="00605260">
        <w:trPr>
          <w:trHeight w:val="300"/>
        </w:trPr>
        <w:tc>
          <w:tcPr>
            <w:tcW w:w="2032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Other disorders of kidney and ureter</w:t>
            </w:r>
          </w:p>
        </w:tc>
        <w:tc>
          <w:tcPr>
            <w:tcW w:w="503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2/37(5.4)</w:t>
            </w:r>
          </w:p>
        </w:tc>
        <w:tc>
          <w:tcPr>
            <w:tcW w:w="551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3/334(0.9)</w:t>
            </w:r>
          </w:p>
        </w:tc>
        <w:tc>
          <w:tcPr>
            <w:tcW w:w="853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6.3 [1-39]</w:t>
            </w:r>
          </w:p>
        </w:tc>
        <w:tc>
          <w:tcPr>
            <w:tcW w:w="590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471" w:type="pct"/>
            <w:tcBorders>
              <w:bottom w:val="single" w:sz="18" w:space="0" w:color="auto"/>
            </w:tcBorders>
            <w:noWrap/>
            <w:vAlign w:val="center"/>
          </w:tcPr>
          <w:p w:rsidR="00E61045" w:rsidRPr="005D54F9" w:rsidRDefault="00E61045" w:rsidP="009077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54F9">
              <w:rPr>
                <w:rFonts w:ascii="Times New Roman" w:hAnsi="Times New Roman"/>
                <w:color w:val="000000"/>
              </w:rPr>
              <w:t>0.002</w:t>
            </w:r>
          </w:p>
        </w:tc>
      </w:tr>
    </w:tbl>
    <w:p w:rsidR="00E61045" w:rsidRPr="005D54F9" w:rsidRDefault="00E61045">
      <w:pPr>
        <w:rPr>
          <w:rFonts w:ascii="Times New Roman" w:hAnsi="Times New Roman"/>
        </w:rPr>
      </w:pPr>
    </w:p>
    <w:p w:rsidR="00E61045" w:rsidRPr="005D54F9" w:rsidRDefault="00E61045">
      <w:pPr>
        <w:rPr>
          <w:rFonts w:ascii="Times New Roman" w:hAnsi="Times New Roman"/>
        </w:rPr>
      </w:pPr>
    </w:p>
    <w:sectPr w:rsidR="00E61045" w:rsidRPr="005D54F9" w:rsidSect="00D737C1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6E72"/>
    <w:rsid w:val="000349C9"/>
    <w:rsid w:val="001E051D"/>
    <w:rsid w:val="00221FB1"/>
    <w:rsid w:val="0024595C"/>
    <w:rsid w:val="002577FC"/>
    <w:rsid w:val="0031749C"/>
    <w:rsid w:val="003F4878"/>
    <w:rsid w:val="00465C05"/>
    <w:rsid w:val="00472E87"/>
    <w:rsid w:val="00476E72"/>
    <w:rsid w:val="005C23F8"/>
    <w:rsid w:val="005D54F9"/>
    <w:rsid w:val="00605260"/>
    <w:rsid w:val="00605893"/>
    <w:rsid w:val="00626C6C"/>
    <w:rsid w:val="00682E53"/>
    <w:rsid w:val="00791CD0"/>
    <w:rsid w:val="007951A5"/>
    <w:rsid w:val="00894D41"/>
    <w:rsid w:val="00907725"/>
    <w:rsid w:val="00946D6C"/>
    <w:rsid w:val="00A43A01"/>
    <w:rsid w:val="00A8287E"/>
    <w:rsid w:val="00BA6414"/>
    <w:rsid w:val="00D2276D"/>
    <w:rsid w:val="00D737C1"/>
    <w:rsid w:val="00DD33A1"/>
    <w:rsid w:val="00E61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87E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65C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5C05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957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59</Words>
  <Characters>3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Antoine</dc:creator>
  <cp:keywords/>
  <dc:description/>
  <cp:lastModifiedBy>Antoine Neuraz</cp:lastModifiedBy>
  <cp:revision>3</cp:revision>
  <dcterms:created xsi:type="dcterms:W3CDTF">2013-09-20T08:52:00Z</dcterms:created>
  <dcterms:modified xsi:type="dcterms:W3CDTF">2013-09-20T08:53:00Z</dcterms:modified>
</cp:coreProperties>
</file>